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96757" w14:textId="77777777" w:rsidR="005B6569" w:rsidRDefault="00B23B2C" w:rsidP="00B23B2C">
      <w:pPr>
        <w:ind w:left="1418" w:hanging="1418"/>
      </w:pPr>
      <w:r>
        <w:rPr>
          <w:b/>
        </w:rPr>
        <w:t>S5A</w:t>
      </w:r>
      <w:r w:rsidR="005B6569">
        <w:rPr>
          <w:b/>
        </w:rPr>
        <w:t xml:space="preserve"> Table.</w:t>
      </w:r>
      <w:r w:rsidR="005B6569">
        <w:t xml:space="preserve">  </w:t>
      </w:r>
      <w:r w:rsidR="005B6569">
        <w:tab/>
      </w:r>
      <w:r w:rsidRPr="00607882">
        <w:rPr>
          <w:b/>
        </w:rPr>
        <w:t>S5</w:t>
      </w:r>
      <w:r>
        <w:rPr>
          <w:b/>
        </w:rPr>
        <w:t xml:space="preserve"> Table. </w:t>
      </w:r>
      <w:r w:rsidRPr="00651EED">
        <w:rPr>
          <w:b/>
        </w:rPr>
        <w:t xml:space="preserve">Mean ± SEM EFSB larval counts in fruits of </w:t>
      </w:r>
      <w:proofErr w:type="spellStart"/>
      <w:r w:rsidRPr="00651EED">
        <w:rPr>
          <w:b/>
        </w:rPr>
        <w:t>Bt</w:t>
      </w:r>
      <w:proofErr w:type="spellEnd"/>
      <w:r w:rsidRPr="00651EED">
        <w:rPr>
          <w:b/>
        </w:rPr>
        <w:t xml:space="preserve"> OP lines and non-</w:t>
      </w:r>
      <w:proofErr w:type="spellStart"/>
      <w:r w:rsidRPr="00651EED">
        <w:rPr>
          <w:b/>
        </w:rPr>
        <w:t>Bt</w:t>
      </w:r>
      <w:proofErr w:type="spellEnd"/>
      <w:r w:rsidRPr="00651EED">
        <w:rPr>
          <w:b/>
        </w:rPr>
        <w:t xml:space="preserve"> eggplants comparators</w:t>
      </w:r>
      <w:r>
        <w:rPr>
          <w:b/>
        </w:rPr>
        <w:t>.</w:t>
      </w:r>
      <w:r w:rsidR="005B6569" w:rsidRPr="00201BB9">
        <w:t xml:space="preserve"> EFSB larval counts</w:t>
      </w:r>
      <w:r w:rsidR="005B6569" w:rsidRPr="00201BB9">
        <w:rPr>
          <w:vertAlign w:val="superscript"/>
        </w:rPr>
        <w:t>1</w:t>
      </w:r>
      <w:r w:rsidR="005B6569" w:rsidRPr="00201BB9">
        <w:t xml:space="preserve"> in </w:t>
      </w:r>
      <w:r w:rsidR="005B6569">
        <w:t xml:space="preserve">fruits every harvest period (days after transplanting, DAT) </w:t>
      </w:r>
      <w:r w:rsidR="005B6569" w:rsidRPr="00201BB9">
        <w:t xml:space="preserve">in </w:t>
      </w:r>
      <w:proofErr w:type="spellStart"/>
      <w:r w:rsidR="005B6569" w:rsidRPr="00201BB9">
        <w:t>Bt</w:t>
      </w:r>
      <w:proofErr w:type="spellEnd"/>
      <w:r w:rsidR="005B6569" w:rsidRPr="00201BB9">
        <w:t xml:space="preserve"> eggplant </w:t>
      </w:r>
      <w:r w:rsidR="005B6569">
        <w:t>OP lines</w:t>
      </w:r>
      <w:r w:rsidR="005B6569" w:rsidRPr="00201BB9">
        <w:t xml:space="preserve"> containing event ‘EE-1’ and conventio</w:t>
      </w:r>
      <w:r w:rsidR="005B6569">
        <w:t>nal non-</w:t>
      </w:r>
      <w:proofErr w:type="spellStart"/>
      <w:r w:rsidR="005B6569">
        <w:t>Bt</w:t>
      </w:r>
      <w:proofErr w:type="spellEnd"/>
      <w:r w:rsidR="005B6569">
        <w:t xml:space="preserve"> eggplant comparators. Trial 1</w:t>
      </w:r>
      <w:r w:rsidR="005B6569" w:rsidRPr="00201BB9">
        <w:t xml:space="preserve">. </w:t>
      </w:r>
      <w:proofErr w:type="spellStart"/>
      <w:r w:rsidR="005B6569" w:rsidRPr="00201BB9">
        <w:t>Bgy</w:t>
      </w:r>
      <w:proofErr w:type="spellEnd"/>
      <w:r w:rsidR="005B6569" w:rsidRPr="00201BB9">
        <w:t xml:space="preserve">. </w:t>
      </w:r>
      <w:proofErr w:type="spellStart"/>
      <w:r w:rsidR="005B6569" w:rsidRPr="00201BB9">
        <w:t>Paitan</w:t>
      </w:r>
      <w:proofErr w:type="spellEnd"/>
      <w:r w:rsidR="005B6569" w:rsidRPr="00201BB9">
        <w:t xml:space="preserve">, Sta. Maria, </w:t>
      </w:r>
      <w:proofErr w:type="spellStart"/>
      <w:r w:rsidR="005B6569" w:rsidRPr="00201BB9">
        <w:t>Pangasinan</w:t>
      </w:r>
      <w:proofErr w:type="spellEnd"/>
      <w:r w:rsidR="005B6569" w:rsidRPr="00201BB9">
        <w:t>.</w:t>
      </w:r>
      <w:r w:rsidR="005B6569">
        <w:t xml:space="preserve"> Philippines</w:t>
      </w:r>
      <w:r w:rsidR="005B6569" w:rsidRPr="00201BB9">
        <w:t xml:space="preserve"> </w:t>
      </w:r>
    </w:p>
    <w:p w14:paraId="7DDE4B85" w14:textId="77777777" w:rsidR="005B6569" w:rsidRDefault="005B6569" w:rsidP="005B6569">
      <w:pPr>
        <w:spacing w:line="360" w:lineRule="auto"/>
        <w:ind w:left="1418" w:hanging="1418"/>
        <w:jc w:val="both"/>
      </w:pPr>
    </w:p>
    <w:tbl>
      <w:tblPr>
        <w:tblW w:w="49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277"/>
        <w:gridCol w:w="1277"/>
        <w:gridCol w:w="1275"/>
        <w:gridCol w:w="1275"/>
        <w:gridCol w:w="1277"/>
        <w:gridCol w:w="1275"/>
        <w:gridCol w:w="1418"/>
        <w:gridCol w:w="1366"/>
        <w:gridCol w:w="1327"/>
      </w:tblGrid>
      <w:tr w:rsidR="005B6569" w:rsidRPr="00135040" w14:paraId="78267BC9" w14:textId="77777777" w:rsidTr="00B23B2C">
        <w:trPr>
          <w:trHeight w:val="315"/>
        </w:trPr>
        <w:tc>
          <w:tcPr>
            <w:tcW w:w="477" w:type="pct"/>
            <w:vMerge w:val="restart"/>
            <w:shd w:val="clear" w:color="auto" w:fill="auto"/>
            <w:noWrap/>
            <w:vAlign w:val="center"/>
          </w:tcPr>
          <w:p w14:paraId="54042221" w14:textId="77777777" w:rsidR="005B6569" w:rsidRPr="00B23B2C" w:rsidRDefault="005B6569" w:rsidP="00F56F7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4523" w:type="pct"/>
            <w:gridSpan w:val="9"/>
            <w:shd w:val="clear" w:color="auto" w:fill="auto"/>
            <w:vAlign w:val="center"/>
          </w:tcPr>
          <w:p w14:paraId="3D9E2CB9" w14:textId="77777777" w:rsidR="005B6569" w:rsidRPr="00B23B2C" w:rsidRDefault="005B6569" w:rsidP="00F56F75">
            <w:pPr>
              <w:jc w:val="center"/>
              <w:rPr>
                <w:b/>
                <w:sz w:val="20"/>
                <w:szCs w:val="20"/>
              </w:rPr>
            </w:pPr>
            <w:r w:rsidRPr="00B23B2C">
              <w:rPr>
                <w:b/>
                <w:sz w:val="20"/>
                <w:szCs w:val="20"/>
              </w:rPr>
              <w:t xml:space="preserve">EFSB larval counts (no. </w:t>
            </w:r>
            <w:proofErr w:type="gramStart"/>
            <w:r w:rsidRPr="00B23B2C">
              <w:rPr>
                <w:b/>
                <w:sz w:val="20"/>
                <w:szCs w:val="20"/>
              </w:rPr>
              <w:t>per</w:t>
            </w:r>
            <w:proofErr w:type="gramEnd"/>
            <w:r w:rsidRPr="00B23B2C">
              <w:rPr>
                <w:b/>
                <w:sz w:val="20"/>
                <w:szCs w:val="20"/>
              </w:rPr>
              <w:t xml:space="preserve"> plot)</w:t>
            </w:r>
          </w:p>
        </w:tc>
      </w:tr>
      <w:tr w:rsidR="00B23B2C" w:rsidRPr="00135040" w14:paraId="1FD730BE" w14:textId="77777777" w:rsidTr="00B23B2C">
        <w:trPr>
          <w:trHeight w:val="315"/>
        </w:trPr>
        <w:tc>
          <w:tcPr>
            <w:tcW w:w="477" w:type="pct"/>
            <w:vMerge/>
            <w:shd w:val="clear" w:color="auto" w:fill="auto"/>
            <w:noWrap/>
            <w:vAlign w:val="center"/>
            <w:hideMark/>
          </w:tcPr>
          <w:p w14:paraId="7767D244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4FA6B78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1st Harvest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F9C2AB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2nd Harvest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9ADFF6E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3rd Harvest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32CC240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4th Harvest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725004C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5th Harvest</w:t>
            </w:r>
          </w:p>
        </w:tc>
        <w:tc>
          <w:tcPr>
            <w:tcW w:w="490" w:type="pct"/>
            <w:vAlign w:val="center"/>
          </w:tcPr>
          <w:p w14:paraId="01891E95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6th Harvest</w:t>
            </w:r>
          </w:p>
        </w:tc>
        <w:tc>
          <w:tcPr>
            <w:tcW w:w="545" w:type="pct"/>
            <w:vAlign w:val="center"/>
          </w:tcPr>
          <w:p w14:paraId="0466EBBC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7th Harvest</w:t>
            </w:r>
          </w:p>
        </w:tc>
        <w:tc>
          <w:tcPr>
            <w:tcW w:w="525" w:type="pct"/>
            <w:vAlign w:val="center"/>
          </w:tcPr>
          <w:p w14:paraId="7B6E4836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8th Harvest</w:t>
            </w:r>
          </w:p>
        </w:tc>
        <w:tc>
          <w:tcPr>
            <w:tcW w:w="510" w:type="pct"/>
            <w:vAlign w:val="center"/>
          </w:tcPr>
          <w:p w14:paraId="50D53ECD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9th Harvest</w:t>
            </w:r>
          </w:p>
        </w:tc>
      </w:tr>
      <w:tr w:rsidR="00B23B2C" w:rsidRPr="00135040" w14:paraId="23B61480" w14:textId="77777777" w:rsidTr="00B23B2C">
        <w:trPr>
          <w:trHeight w:val="315"/>
        </w:trPr>
        <w:tc>
          <w:tcPr>
            <w:tcW w:w="477" w:type="pct"/>
            <w:vMerge/>
            <w:vAlign w:val="center"/>
            <w:hideMark/>
          </w:tcPr>
          <w:p w14:paraId="1D759C94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4048C0B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56DAT)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D7D5743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60DAT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C899A4D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64DAT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5F16AA4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68DAT)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994FA49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72DAT)</w:t>
            </w:r>
          </w:p>
        </w:tc>
        <w:tc>
          <w:tcPr>
            <w:tcW w:w="490" w:type="pct"/>
            <w:vAlign w:val="center"/>
          </w:tcPr>
          <w:p w14:paraId="53527ACA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76DAT)</w:t>
            </w:r>
          </w:p>
        </w:tc>
        <w:tc>
          <w:tcPr>
            <w:tcW w:w="545" w:type="pct"/>
            <w:vAlign w:val="center"/>
          </w:tcPr>
          <w:p w14:paraId="1E3D8109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80DAT)</w:t>
            </w:r>
          </w:p>
        </w:tc>
        <w:tc>
          <w:tcPr>
            <w:tcW w:w="525" w:type="pct"/>
            <w:vAlign w:val="center"/>
          </w:tcPr>
          <w:p w14:paraId="388BEE18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84DAT)</w:t>
            </w:r>
          </w:p>
        </w:tc>
        <w:tc>
          <w:tcPr>
            <w:tcW w:w="510" w:type="pct"/>
            <w:vAlign w:val="center"/>
          </w:tcPr>
          <w:p w14:paraId="6B39CE8E" w14:textId="77777777" w:rsidR="005B6569" w:rsidRPr="00B23B2C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(89DAT)</w:t>
            </w:r>
          </w:p>
        </w:tc>
      </w:tr>
      <w:tr w:rsidR="00B23B2C" w:rsidRPr="00135040" w14:paraId="297B7536" w14:textId="77777777" w:rsidTr="00B23B2C">
        <w:trPr>
          <w:trHeight w:val="30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3D302B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56DA7E8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ACF314B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25±0.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9A2E50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93A4FFC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25±0.1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D1B40BA" w14:textId="77777777" w:rsidR="005B6569" w:rsidRPr="00AA52F8" w:rsidRDefault="005B6569" w:rsidP="00F56F75">
            <w:pPr>
              <w:ind w:left="-388" w:firstLine="38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vAlign w:val="center"/>
          </w:tcPr>
          <w:p w14:paraId="598EF2AA" w14:textId="77777777" w:rsidR="005B6569" w:rsidRPr="00AA52F8" w:rsidRDefault="005B6569" w:rsidP="00F56F75">
            <w:pPr>
              <w:ind w:left="-388" w:firstLine="38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45" w:type="pct"/>
            <w:vAlign w:val="center"/>
          </w:tcPr>
          <w:p w14:paraId="5C004E74" w14:textId="77777777" w:rsidR="005B6569" w:rsidRPr="00AA52F8" w:rsidRDefault="005B6569" w:rsidP="00F56F75">
            <w:pPr>
              <w:ind w:left="-388" w:firstLine="38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25" w:type="pct"/>
            <w:vAlign w:val="center"/>
          </w:tcPr>
          <w:p w14:paraId="12CEAB29" w14:textId="77777777" w:rsidR="005B6569" w:rsidRPr="00AA52F8" w:rsidRDefault="005B6569" w:rsidP="00F56F75">
            <w:pPr>
              <w:ind w:left="-388" w:firstLine="38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25±0.13</w:t>
            </w:r>
          </w:p>
        </w:tc>
        <w:tc>
          <w:tcPr>
            <w:tcW w:w="510" w:type="pct"/>
            <w:vAlign w:val="center"/>
          </w:tcPr>
          <w:p w14:paraId="1D88F068" w14:textId="77777777" w:rsidR="005B6569" w:rsidRPr="00AA52F8" w:rsidRDefault="005B6569" w:rsidP="00F56F75">
            <w:pPr>
              <w:ind w:left="-388" w:firstLine="38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B23B2C" w:rsidRPr="00135040" w14:paraId="6DA96ECC" w14:textId="77777777" w:rsidTr="00B23B2C">
        <w:trPr>
          <w:trHeight w:val="30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4C71A3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FB0259A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39F3EF0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F3E7C06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B28C161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58F7FDA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vAlign w:val="center"/>
          </w:tcPr>
          <w:p w14:paraId="2D28B154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45" w:type="pct"/>
            <w:vAlign w:val="center"/>
          </w:tcPr>
          <w:p w14:paraId="0D27A2E9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25±0.13</w:t>
            </w:r>
          </w:p>
        </w:tc>
        <w:tc>
          <w:tcPr>
            <w:tcW w:w="525" w:type="pct"/>
            <w:vAlign w:val="center"/>
          </w:tcPr>
          <w:p w14:paraId="44A16B62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10" w:type="pct"/>
            <w:vAlign w:val="center"/>
          </w:tcPr>
          <w:p w14:paraId="7FA164EA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25±0.13</w:t>
            </w:r>
          </w:p>
        </w:tc>
      </w:tr>
      <w:tr w:rsidR="00B23B2C" w:rsidRPr="00135040" w14:paraId="7922901D" w14:textId="77777777" w:rsidTr="00B23B2C">
        <w:trPr>
          <w:trHeight w:val="300"/>
        </w:trPr>
        <w:tc>
          <w:tcPr>
            <w:tcW w:w="477" w:type="pct"/>
            <w:shd w:val="clear" w:color="auto" w:fill="auto"/>
            <w:noWrap/>
            <w:vAlign w:val="center"/>
          </w:tcPr>
          <w:p w14:paraId="180C89D0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40FB439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25±0.1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981C95E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25±0.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317131B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744EB99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50±0.25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A0EF890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vAlign w:val="center"/>
          </w:tcPr>
          <w:p w14:paraId="2B629E0E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.25±0.63</w:t>
            </w:r>
          </w:p>
        </w:tc>
        <w:tc>
          <w:tcPr>
            <w:tcW w:w="545" w:type="pct"/>
            <w:vAlign w:val="center"/>
          </w:tcPr>
          <w:p w14:paraId="01564EBD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2.25±1.13</w:t>
            </w:r>
          </w:p>
        </w:tc>
        <w:tc>
          <w:tcPr>
            <w:tcW w:w="525" w:type="pct"/>
            <w:vAlign w:val="center"/>
          </w:tcPr>
          <w:p w14:paraId="67175F5B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50±0.25</w:t>
            </w:r>
          </w:p>
        </w:tc>
        <w:tc>
          <w:tcPr>
            <w:tcW w:w="510" w:type="pct"/>
            <w:vAlign w:val="center"/>
          </w:tcPr>
          <w:p w14:paraId="06B216D5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50±0.25</w:t>
            </w:r>
          </w:p>
        </w:tc>
      </w:tr>
      <w:tr w:rsidR="00B23B2C" w:rsidRPr="00135040" w14:paraId="10759012" w14:textId="77777777" w:rsidTr="00B23B2C">
        <w:trPr>
          <w:trHeight w:val="300"/>
        </w:trPr>
        <w:tc>
          <w:tcPr>
            <w:tcW w:w="477" w:type="pct"/>
            <w:shd w:val="clear" w:color="auto" w:fill="auto"/>
            <w:noWrap/>
            <w:vAlign w:val="center"/>
          </w:tcPr>
          <w:p w14:paraId="3DFFA537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M4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372126A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A392169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CC375C4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18991A9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5A5AF5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vAlign w:val="center"/>
          </w:tcPr>
          <w:p w14:paraId="2045CB72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45" w:type="pct"/>
            <w:vAlign w:val="center"/>
          </w:tcPr>
          <w:p w14:paraId="309A9886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.25±0.13</w:t>
            </w:r>
          </w:p>
        </w:tc>
        <w:tc>
          <w:tcPr>
            <w:tcW w:w="525" w:type="pct"/>
            <w:vAlign w:val="center"/>
          </w:tcPr>
          <w:p w14:paraId="35DA2ACA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10" w:type="pct"/>
            <w:vAlign w:val="center"/>
          </w:tcPr>
          <w:p w14:paraId="0DA8669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B23B2C" w:rsidRPr="00135040" w14:paraId="43CC3DCC" w14:textId="77777777" w:rsidTr="00B23B2C">
        <w:trPr>
          <w:trHeight w:val="300"/>
        </w:trPr>
        <w:tc>
          <w:tcPr>
            <w:tcW w:w="477" w:type="pct"/>
            <w:shd w:val="clear" w:color="auto" w:fill="auto"/>
            <w:noWrap/>
            <w:vAlign w:val="center"/>
          </w:tcPr>
          <w:p w14:paraId="0924BFC2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1DD3850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EC62FCC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424A40A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CB5E215" w14:textId="77777777" w:rsidR="005B6569" w:rsidRPr="00321129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1129">
              <w:rPr>
                <w:rFonts w:eastAsia="Times New Roman"/>
                <w:color w:val="000000"/>
                <w:sz w:val="20"/>
                <w:szCs w:val="20"/>
              </w:rPr>
              <w:t>1.00±0.5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8AF2049" w14:textId="77777777" w:rsidR="005B6569" w:rsidRPr="00321129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1129">
              <w:rPr>
                <w:rFonts w:eastAsia="Times New Roman"/>
                <w:color w:val="000000"/>
                <w:sz w:val="20"/>
                <w:szCs w:val="20"/>
              </w:rPr>
              <w:t>0.75±0.38</w:t>
            </w:r>
          </w:p>
        </w:tc>
        <w:tc>
          <w:tcPr>
            <w:tcW w:w="490" w:type="pct"/>
            <w:vAlign w:val="center"/>
          </w:tcPr>
          <w:p w14:paraId="01767680" w14:textId="77777777" w:rsidR="005B6569" w:rsidRPr="00321129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1129">
              <w:rPr>
                <w:rFonts w:eastAsia="Times New Roman"/>
                <w:color w:val="000000"/>
                <w:sz w:val="20"/>
                <w:szCs w:val="20"/>
              </w:rPr>
              <w:t>1.00±0.50</w:t>
            </w:r>
          </w:p>
        </w:tc>
        <w:tc>
          <w:tcPr>
            <w:tcW w:w="545" w:type="pct"/>
            <w:vAlign w:val="center"/>
          </w:tcPr>
          <w:p w14:paraId="38ACC825" w14:textId="77777777" w:rsidR="005B6569" w:rsidRPr="00321129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1129">
              <w:rPr>
                <w:rFonts w:eastAsia="Times New Roman"/>
                <w:color w:val="000000"/>
                <w:sz w:val="20"/>
                <w:szCs w:val="20"/>
              </w:rPr>
              <w:t>0.75±0.38</w:t>
            </w:r>
          </w:p>
        </w:tc>
        <w:tc>
          <w:tcPr>
            <w:tcW w:w="525" w:type="pct"/>
            <w:vAlign w:val="center"/>
          </w:tcPr>
          <w:p w14:paraId="5786FD65" w14:textId="77777777" w:rsidR="005B6569" w:rsidRPr="00321129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21129">
              <w:rPr>
                <w:rFonts w:eastAsia="Times New Roman"/>
                <w:color w:val="000000"/>
                <w:sz w:val="20"/>
                <w:szCs w:val="20"/>
              </w:rPr>
              <w:t>0.75±0.38</w:t>
            </w:r>
          </w:p>
        </w:tc>
        <w:tc>
          <w:tcPr>
            <w:tcW w:w="510" w:type="pct"/>
            <w:vAlign w:val="center"/>
          </w:tcPr>
          <w:p w14:paraId="70B3FBB5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.00±0.50</w:t>
            </w:r>
          </w:p>
        </w:tc>
      </w:tr>
      <w:tr w:rsidR="00B23B2C" w:rsidRPr="00135040" w14:paraId="469795BF" w14:textId="77777777" w:rsidTr="00B23B2C">
        <w:trPr>
          <w:trHeight w:val="30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6B9C72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DLP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45D7304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5.25±2.6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01243BC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4.50±2.2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7BD50B3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2.75±1.3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4CDAEDB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6.00±3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1B9DA80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7.25±3.63</w:t>
            </w:r>
          </w:p>
        </w:tc>
        <w:tc>
          <w:tcPr>
            <w:tcW w:w="490" w:type="pct"/>
            <w:vAlign w:val="center"/>
          </w:tcPr>
          <w:p w14:paraId="020063A1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3.75±6.88</w:t>
            </w:r>
          </w:p>
        </w:tc>
        <w:tc>
          <w:tcPr>
            <w:tcW w:w="545" w:type="pct"/>
            <w:vAlign w:val="center"/>
          </w:tcPr>
          <w:p w14:paraId="63FAC62B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23.25±11.63</w:t>
            </w:r>
          </w:p>
        </w:tc>
        <w:tc>
          <w:tcPr>
            <w:tcW w:w="525" w:type="pct"/>
            <w:vAlign w:val="center"/>
          </w:tcPr>
          <w:p w14:paraId="26913FA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5.75±2.88</w:t>
            </w:r>
          </w:p>
        </w:tc>
        <w:tc>
          <w:tcPr>
            <w:tcW w:w="510" w:type="pct"/>
            <w:vAlign w:val="center"/>
          </w:tcPr>
          <w:p w14:paraId="2D44E1C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8.25±4.13</w:t>
            </w:r>
          </w:p>
        </w:tc>
      </w:tr>
      <w:tr w:rsidR="00B23B2C" w:rsidRPr="00135040" w14:paraId="6ABF3A09" w14:textId="77777777" w:rsidTr="00B23B2C">
        <w:trPr>
          <w:trHeight w:val="30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058882B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F6CB3E9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8.00±4.0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83EC6C4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6.00±3.0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B5C0DD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5.75±2.8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58CCE1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4.25±2.1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5CC583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1.00±5.50</w:t>
            </w:r>
          </w:p>
        </w:tc>
        <w:tc>
          <w:tcPr>
            <w:tcW w:w="490" w:type="pct"/>
            <w:vAlign w:val="center"/>
          </w:tcPr>
          <w:p w14:paraId="6B6252AF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20.25±10.13</w:t>
            </w:r>
          </w:p>
        </w:tc>
        <w:tc>
          <w:tcPr>
            <w:tcW w:w="545" w:type="pct"/>
            <w:vAlign w:val="center"/>
          </w:tcPr>
          <w:p w14:paraId="360AEFB2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6.70±8.38</w:t>
            </w:r>
          </w:p>
        </w:tc>
        <w:tc>
          <w:tcPr>
            <w:tcW w:w="525" w:type="pct"/>
            <w:vAlign w:val="center"/>
          </w:tcPr>
          <w:p w14:paraId="5C9A5DB3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5.50±2.75</w:t>
            </w:r>
          </w:p>
        </w:tc>
        <w:tc>
          <w:tcPr>
            <w:tcW w:w="510" w:type="pct"/>
            <w:vAlign w:val="center"/>
          </w:tcPr>
          <w:p w14:paraId="2909744B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5.50±2.75</w:t>
            </w:r>
          </w:p>
        </w:tc>
      </w:tr>
      <w:tr w:rsidR="00B23B2C" w:rsidRPr="00135040" w14:paraId="76964D7E" w14:textId="77777777" w:rsidTr="00B23B2C">
        <w:trPr>
          <w:trHeight w:val="315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5224E79" w14:textId="77777777" w:rsidR="005B6569" w:rsidRPr="00B23B2C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B23B2C">
              <w:rPr>
                <w:rFonts w:eastAsia="Times New Roman"/>
                <w:b/>
                <w:color w:val="000000"/>
                <w:sz w:val="20"/>
                <w:szCs w:val="20"/>
              </w:rPr>
              <w:t>Mamburao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02964AD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2.25±1.1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F083031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3.00±1.5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82D9E7E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.00±0.5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92627AE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.75±0.88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7CD2B3B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2.75±1.38</w:t>
            </w:r>
          </w:p>
        </w:tc>
        <w:tc>
          <w:tcPr>
            <w:tcW w:w="490" w:type="pct"/>
            <w:vAlign w:val="center"/>
          </w:tcPr>
          <w:p w14:paraId="15005B4A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2.25±6.13</w:t>
            </w:r>
          </w:p>
        </w:tc>
        <w:tc>
          <w:tcPr>
            <w:tcW w:w="545" w:type="pct"/>
            <w:vAlign w:val="center"/>
          </w:tcPr>
          <w:p w14:paraId="49BAEC3D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12.50±6.25</w:t>
            </w:r>
          </w:p>
        </w:tc>
        <w:tc>
          <w:tcPr>
            <w:tcW w:w="525" w:type="pct"/>
            <w:vAlign w:val="center"/>
          </w:tcPr>
          <w:p w14:paraId="2305CF81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8.75±4.38</w:t>
            </w:r>
          </w:p>
        </w:tc>
        <w:tc>
          <w:tcPr>
            <w:tcW w:w="510" w:type="pct"/>
            <w:vAlign w:val="center"/>
          </w:tcPr>
          <w:p w14:paraId="30F65E8E" w14:textId="77777777" w:rsidR="005B6569" w:rsidRPr="00AA52F8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F8">
              <w:rPr>
                <w:rFonts w:eastAsia="Times New Roman"/>
                <w:color w:val="000000"/>
                <w:sz w:val="20"/>
                <w:szCs w:val="20"/>
              </w:rPr>
              <w:t>3.00±1.50</w:t>
            </w:r>
          </w:p>
        </w:tc>
      </w:tr>
    </w:tbl>
    <w:p w14:paraId="7F27C7CA" w14:textId="77777777" w:rsidR="005B6569" w:rsidRPr="00B343A7" w:rsidRDefault="005B6569" w:rsidP="005B6569">
      <w:pPr>
        <w:rPr>
          <w:sz w:val="20"/>
          <w:szCs w:val="20"/>
        </w:rPr>
      </w:pPr>
      <w:r w:rsidRPr="00B343A7">
        <w:rPr>
          <w:sz w:val="20"/>
          <w:szCs w:val="20"/>
          <w:vertAlign w:val="superscript"/>
        </w:rPr>
        <w:t>1</w:t>
      </w:r>
      <w:r w:rsidRPr="00B343A7">
        <w:rPr>
          <w:sz w:val="20"/>
          <w:szCs w:val="20"/>
        </w:rPr>
        <w:t>Mean of four replicates, 9 harvest periods</w:t>
      </w:r>
    </w:p>
    <w:p w14:paraId="34289BAD" w14:textId="77777777" w:rsidR="005B6569" w:rsidRPr="00201BB9" w:rsidRDefault="005B6569" w:rsidP="005B6569">
      <w:pPr>
        <w:rPr>
          <w:sz w:val="18"/>
          <w:vertAlign w:val="superscript"/>
        </w:rPr>
      </w:pPr>
      <w:r w:rsidRPr="00B343A7">
        <w:rPr>
          <w:sz w:val="20"/>
          <w:szCs w:val="20"/>
        </w:rPr>
        <w:t>Data were taken from nine (9) harvest periods starting when 50% of the plants in all entries were fruiting; available fruits were harvested only from the 16 plants in the two inner rows/plot</w:t>
      </w:r>
      <w:r w:rsidRPr="00201BB9">
        <w:rPr>
          <w:sz w:val="18"/>
          <w:vertAlign w:val="superscript"/>
        </w:rPr>
        <w:t xml:space="preserve"> </w:t>
      </w:r>
      <w:r w:rsidRPr="00201BB9">
        <w:rPr>
          <w:sz w:val="18"/>
          <w:vertAlign w:val="superscript"/>
        </w:rPr>
        <w:br w:type="page"/>
      </w:r>
    </w:p>
    <w:p w14:paraId="14E9091A" w14:textId="77777777" w:rsidR="005B6569" w:rsidRPr="00201BB9" w:rsidRDefault="005B6569" w:rsidP="005B6569">
      <w:pPr>
        <w:ind w:left="900" w:hanging="900"/>
        <w:sectPr w:rsidR="005B6569" w:rsidRPr="00201BB9" w:rsidSect="005B6FF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A8CD1A3" w14:textId="1F9368B0" w:rsidR="00B343A7" w:rsidRDefault="00B343A7" w:rsidP="00B343A7">
      <w:pPr>
        <w:ind w:left="1418" w:hanging="1418"/>
      </w:pPr>
      <w:r>
        <w:rPr>
          <w:b/>
        </w:rPr>
        <w:lastRenderedPageBreak/>
        <w:t>S5B</w:t>
      </w:r>
      <w:r>
        <w:rPr>
          <w:b/>
        </w:rPr>
        <w:t xml:space="preserve"> Table.</w:t>
      </w:r>
      <w:r>
        <w:t xml:space="preserve">  </w:t>
      </w:r>
      <w:r>
        <w:tab/>
      </w:r>
      <w:r w:rsidRPr="00607882">
        <w:rPr>
          <w:b/>
        </w:rPr>
        <w:t>S5</w:t>
      </w:r>
      <w:r>
        <w:rPr>
          <w:b/>
        </w:rPr>
        <w:t xml:space="preserve"> Table. </w:t>
      </w:r>
      <w:r w:rsidRPr="00651EED">
        <w:rPr>
          <w:b/>
        </w:rPr>
        <w:t xml:space="preserve">Mean ± SEM EFSB larval counts in fruits of </w:t>
      </w:r>
      <w:proofErr w:type="spellStart"/>
      <w:r w:rsidRPr="00651EED">
        <w:rPr>
          <w:b/>
        </w:rPr>
        <w:t>Bt</w:t>
      </w:r>
      <w:proofErr w:type="spellEnd"/>
      <w:r w:rsidRPr="00651EED">
        <w:rPr>
          <w:b/>
        </w:rPr>
        <w:t xml:space="preserve"> OP lines and non-</w:t>
      </w:r>
      <w:proofErr w:type="spellStart"/>
      <w:r w:rsidRPr="00651EED">
        <w:rPr>
          <w:b/>
        </w:rPr>
        <w:t>Bt</w:t>
      </w:r>
      <w:proofErr w:type="spellEnd"/>
      <w:r w:rsidRPr="00651EED">
        <w:rPr>
          <w:b/>
        </w:rPr>
        <w:t xml:space="preserve"> eggplants comparators</w:t>
      </w:r>
      <w:r>
        <w:rPr>
          <w:b/>
        </w:rPr>
        <w:t>.</w:t>
      </w:r>
      <w:r w:rsidRPr="00201BB9">
        <w:t xml:space="preserve"> EFSB larval counts</w:t>
      </w:r>
      <w:r w:rsidRPr="00201BB9">
        <w:rPr>
          <w:vertAlign w:val="superscript"/>
        </w:rPr>
        <w:t>1</w:t>
      </w:r>
      <w:r w:rsidRPr="00201BB9">
        <w:t xml:space="preserve"> in </w:t>
      </w:r>
      <w:r>
        <w:t xml:space="preserve">fruits every harvest period (days after transplanting, DAT) </w:t>
      </w:r>
      <w:r w:rsidRPr="00201BB9">
        <w:t xml:space="preserve">in </w:t>
      </w:r>
      <w:proofErr w:type="spellStart"/>
      <w:r w:rsidRPr="00201BB9">
        <w:t>Bt</w:t>
      </w:r>
      <w:proofErr w:type="spellEnd"/>
      <w:r w:rsidRPr="00201BB9">
        <w:t xml:space="preserve"> eggplant </w:t>
      </w:r>
      <w:r>
        <w:t>OP lines</w:t>
      </w:r>
      <w:r w:rsidRPr="00201BB9">
        <w:t xml:space="preserve"> containing event ‘EE-1’ and conventio</w:t>
      </w:r>
      <w:r>
        <w:t>nal non-</w:t>
      </w:r>
      <w:proofErr w:type="spellStart"/>
      <w:r>
        <w:t>Bt</w:t>
      </w:r>
      <w:proofErr w:type="spellEnd"/>
      <w:r>
        <w:t xml:space="preserve"> eggplant comparators. Trial 2</w:t>
      </w:r>
      <w:r w:rsidRPr="00201BB9">
        <w:t xml:space="preserve">. </w:t>
      </w:r>
      <w:proofErr w:type="spellStart"/>
      <w:r w:rsidRPr="00201BB9">
        <w:t>Bgy</w:t>
      </w:r>
      <w:proofErr w:type="spellEnd"/>
      <w:r w:rsidRPr="00201BB9">
        <w:t xml:space="preserve">. </w:t>
      </w:r>
      <w:proofErr w:type="spellStart"/>
      <w:r w:rsidRPr="00201BB9">
        <w:t>Paitan</w:t>
      </w:r>
      <w:proofErr w:type="spellEnd"/>
      <w:r w:rsidRPr="00201BB9">
        <w:t xml:space="preserve">, Sta. Maria, </w:t>
      </w:r>
      <w:proofErr w:type="spellStart"/>
      <w:r w:rsidRPr="00201BB9">
        <w:t>Pangasinan</w:t>
      </w:r>
      <w:proofErr w:type="spellEnd"/>
      <w:r w:rsidRPr="00201BB9">
        <w:t>.</w:t>
      </w:r>
      <w:r>
        <w:t xml:space="preserve"> Philippines</w:t>
      </w:r>
      <w:r w:rsidRPr="00201BB9">
        <w:t xml:space="preserve"> </w:t>
      </w:r>
    </w:p>
    <w:p w14:paraId="15F4066F" w14:textId="77777777" w:rsidR="005B6569" w:rsidRPr="002D7516" w:rsidRDefault="005B6569" w:rsidP="005B6569">
      <w:pPr>
        <w:ind w:left="1134" w:hanging="1134"/>
        <w:jc w:val="both"/>
      </w:pPr>
    </w:p>
    <w:tbl>
      <w:tblPr>
        <w:tblW w:w="49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415"/>
        <w:gridCol w:w="1715"/>
        <w:gridCol w:w="1699"/>
        <w:gridCol w:w="1702"/>
        <w:gridCol w:w="1699"/>
        <w:gridCol w:w="1559"/>
        <w:gridCol w:w="1561"/>
      </w:tblGrid>
      <w:tr w:rsidR="005B6569" w:rsidRPr="00B343A7" w14:paraId="4F9660A9" w14:textId="77777777" w:rsidTr="00B343A7">
        <w:trPr>
          <w:trHeight w:val="315"/>
        </w:trPr>
        <w:tc>
          <w:tcPr>
            <w:tcW w:w="638" w:type="pct"/>
            <w:vMerge w:val="restart"/>
            <w:shd w:val="clear" w:color="auto" w:fill="auto"/>
            <w:noWrap/>
            <w:vAlign w:val="center"/>
          </w:tcPr>
          <w:p w14:paraId="4DA785F9" w14:textId="77777777" w:rsidR="005B6569" w:rsidRPr="00B343A7" w:rsidRDefault="005B6569" w:rsidP="00F56F7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4362" w:type="pct"/>
            <w:gridSpan w:val="7"/>
            <w:shd w:val="clear" w:color="auto" w:fill="auto"/>
            <w:vAlign w:val="center"/>
          </w:tcPr>
          <w:p w14:paraId="2ECB7D65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343A7">
              <w:rPr>
                <w:b/>
              </w:rPr>
              <w:t xml:space="preserve">EFSB larval counts (no. </w:t>
            </w:r>
            <w:proofErr w:type="gramStart"/>
            <w:r w:rsidRPr="00B343A7">
              <w:rPr>
                <w:b/>
              </w:rPr>
              <w:t>per</w:t>
            </w:r>
            <w:proofErr w:type="gramEnd"/>
            <w:r w:rsidRPr="00B343A7">
              <w:rPr>
                <w:b/>
              </w:rPr>
              <w:t xml:space="preserve"> plot)</w:t>
            </w:r>
          </w:p>
        </w:tc>
      </w:tr>
      <w:tr w:rsidR="00B343A7" w:rsidRPr="00135040" w14:paraId="06DFBD2F" w14:textId="77777777" w:rsidTr="00B343A7">
        <w:trPr>
          <w:trHeight w:val="315"/>
        </w:trPr>
        <w:tc>
          <w:tcPr>
            <w:tcW w:w="638" w:type="pct"/>
            <w:vMerge/>
            <w:shd w:val="clear" w:color="auto" w:fill="auto"/>
            <w:noWrap/>
            <w:vAlign w:val="center"/>
            <w:hideMark/>
          </w:tcPr>
          <w:p w14:paraId="57070C7C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476C9C3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1st Harvest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C271A14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2nd Harvest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3203BBF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3rd Harvest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6A0D6FE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4th Harvest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364A87E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5th Harvest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7A0918F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6th Harvest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5FD0618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7th Harvest</w:t>
            </w:r>
          </w:p>
        </w:tc>
      </w:tr>
      <w:tr w:rsidR="00B343A7" w:rsidRPr="00135040" w14:paraId="4A0E52B4" w14:textId="77777777" w:rsidTr="00B343A7">
        <w:trPr>
          <w:trHeight w:val="315"/>
        </w:trPr>
        <w:tc>
          <w:tcPr>
            <w:tcW w:w="638" w:type="pct"/>
            <w:vMerge/>
            <w:vAlign w:val="center"/>
            <w:hideMark/>
          </w:tcPr>
          <w:p w14:paraId="50696E4B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7B91241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73DAT)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1FE2DBE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78DAT)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5F2D9BAD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81DAT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3BA2AE3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85DAT)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480C4E03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89DAT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B199332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93DAT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F30B14B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96DAT)</w:t>
            </w:r>
          </w:p>
        </w:tc>
      </w:tr>
      <w:tr w:rsidR="00B343A7" w:rsidRPr="00135040" w14:paraId="1BB1FF6C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2878FAB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59F6983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0F9FB0F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7C55B10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E762313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52C8AB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8D236D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38FB8D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00±0.41</w:t>
            </w:r>
          </w:p>
        </w:tc>
      </w:tr>
      <w:tr w:rsidR="00B343A7" w:rsidRPr="00135040" w14:paraId="6D870F2C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6A08F61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8A9381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EDA42A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63C725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5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7FA38F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5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4567FD4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75±0.48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16D34D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590C29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75±0.48</w:t>
            </w:r>
          </w:p>
        </w:tc>
      </w:tr>
      <w:tr w:rsidR="00B343A7" w:rsidRPr="00135040" w14:paraId="6AEC7830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15DFAC6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D6A7E6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39812F95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2C0B370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549ECF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4014A422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75±0.2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2E9957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06183D1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B343A7" w:rsidRPr="00135040" w14:paraId="421185FE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CCBCBAB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4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15106E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C82DD6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375950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0E44C7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41560B2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CF6D18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3D0F345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B343A7" w:rsidRPr="00135040" w14:paraId="50803439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54E38A4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4DFBD7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6674B94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26F3B47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E5F7932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5FB95AF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00±0.41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4E2990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75±1.0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4168F3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25±0.25</w:t>
            </w:r>
          </w:p>
        </w:tc>
      </w:tr>
      <w:tr w:rsidR="00B343A7" w:rsidRPr="00135040" w14:paraId="4713BBA4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1605E59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DLP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9106EE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5.00±1.58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67B3CF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.25±0.85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0DF315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25±0.6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D74AD5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9.25±2.21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02BFC63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40.50±10.56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27E4AD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6.25±5.94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20AE58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9.75±3.12</w:t>
            </w:r>
          </w:p>
        </w:tc>
      </w:tr>
      <w:tr w:rsidR="00B343A7" w:rsidRPr="00135040" w14:paraId="46E48994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B124F61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87C1D0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25±0.48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7C7322E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25±1.11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80F1E6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.50±1.5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70E6D0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8.00±3.19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F785E15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7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4.57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7BE379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7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135040">
              <w:rPr>
                <w:rFonts w:eastAsia="Times New Roman"/>
                <w:color w:val="000000"/>
                <w:sz w:val="20"/>
                <w:szCs w:val="20"/>
              </w:rPr>
              <w:t>±4.21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767DF0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0.25±3.38</w:t>
            </w:r>
          </w:p>
        </w:tc>
      </w:tr>
      <w:tr w:rsidR="00B343A7" w:rsidRPr="00135040" w14:paraId="7A5929F4" w14:textId="77777777" w:rsidTr="00B343A7">
        <w:trPr>
          <w:trHeight w:val="31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87ED1C6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amburao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4427F0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00±0.4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46112C0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4.75±0.75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BD2F09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.25±1.1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665C2B5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1.75±7.15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08EB3D0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2.75±0.49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391BE0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3.75±0.86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93466D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0.75±3.75</w:t>
            </w:r>
          </w:p>
        </w:tc>
      </w:tr>
      <w:tr w:rsidR="00B343A7" w:rsidRPr="00135040" w14:paraId="154E0DFE" w14:textId="77777777" w:rsidTr="00B343A7">
        <w:trPr>
          <w:trHeight w:val="315"/>
        </w:trPr>
        <w:tc>
          <w:tcPr>
            <w:tcW w:w="638" w:type="pct"/>
            <w:vMerge w:val="restart"/>
            <w:shd w:val="clear" w:color="auto" w:fill="auto"/>
            <w:noWrap/>
            <w:vAlign w:val="center"/>
            <w:hideMark/>
          </w:tcPr>
          <w:p w14:paraId="49AB612A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EBB54E9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8th Harvest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03B54185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9th Harvest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5B9F3ABF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10th Harvest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69D8A68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11th Harvest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4D3632A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12th Harvest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C90229E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13th Harvest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08CD18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557B10E0" w14:textId="77777777" w:rsidTr="00B343A7">
        <w:trPr>
          <w:trHeight w:val="315"/>
        </w:trPr>
        <w:tc>
          <w:tcPr>
            <w:tcW w:w="638" w:type="pct"/>
            <w:vMerge/>
            <w:vAlign w:val="center"/>
            <w:hideMark/>
          </w:tcPr>
          <w:p w14:paraId="6E7B91BA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5927F37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01DAT)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30271129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06DAT)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5CA23DD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09DAT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6CECA8D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13DAT)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63D40F7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17DAT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6F210FB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21DAT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F82517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549F2154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D433D62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796DAE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00±0.4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0158A4F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25±1.32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40BD516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9E99732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00±0.58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515A1AE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29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08C5E8A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50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2B7C24D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50554AD7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7CE74B2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65FC10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25±1.2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627E219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00±1.0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BDC2A4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84DA52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00±0.58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05C5A31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29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0A0E354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50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E1E6D55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49D6A916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32508B2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ECB98C3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13B053A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E86B77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138283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226CA36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CC44CF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1C9E803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690238C5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B217D58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4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ED2765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25</w:t>
            </w:r>
            <w:r w:rsidRPr="00135040">
              <w:rPr>
                <w:rFonts w:eastAsia="Times New Roman"/>
                <w:color w:val="000000"/>
                <w:sz w:val="20"/>
                <w:szCs w:val="20"/>
              </w:rPr>
              <w:t>±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4B125AC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A31F54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99AEB2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75</w:t>
            </w:r>
            <w:r w:rsidRPr="00135040">
              <w:rPr>
                <w:rFonts w:eastAsia="Times New Roman"/>
                <w:color w:val="000000"/>
                <w:sz w:val="20"/>
                <w:szCs w:val="20"/>
              </w:rPr>
              <w:t>±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73CDD0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4F88B3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35040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E02B5B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2B25C17D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548D11C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58AD61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75±0.48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5A44360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5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05D9862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2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4FD722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0A11C533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6C6E66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29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781018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161670FD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27C99AC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DLP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1203D5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4.00±4.14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2CDE14F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0.50±3.12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5ED7F45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3.00±6.2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DC5A3E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1.25±9.31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422E40F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5.00±3.69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037E3DD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0.00±7.52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D16FDE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3B173F0B" w14:textId="77777777" w:rsidTr="00B343A7">
        <w:trPr>
          <w:trHeight w:val="300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5F961FD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B311D12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5.75±4.61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2635269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7.75±3.75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0171E3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6.25±6.9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1EFF5C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2.50±2.87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DB3E70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1.75±6.05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9B2990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35040">
              <w:rPr>
                <w:rFonts w:eastAsia="Times New Roman"/>
                <w:color w:val="000000"/>
                <w:sz w:val="20"/>
                <w:szCs w:val="20"/>
              </w:rPr>
              <w:t>2.75±4.37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3A5CF8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343A7" w:rsidRPr="00135040" w14:paraId="4BAEF277" w14:textId="77777777" w:rsidTr="00B343A7">
        <w:trPr>
          <w:trHeight w:val="31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5DA4A1D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amburao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2259E81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3.75±6.16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6E29A4F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7.50±2.60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4EAAF6D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7.2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FCD79C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8.25±3.68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58C61DB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1.00±6.56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36FAFF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8.00±5.82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2EBE0AB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11989819" w14:textId="77777777" w:rsidR="005B6569" w:rsidRPr="00B343A7" w:rsidRDefault="005B6569" w:rsidP="005B6569">
      <w:pPr>
        <w:rPr>
          <w:sz w:val="20"/>
          <w:szCs w:val="20"/>
        </w:rPr>
      </w:pPr>
      <w:r w:rsidRPr="00B343A7">
        <w:rPr>
          <w:sz w:val="20"/>
          <w:szCs w:val="20"/>
          <w:vertAlign w:val="superscript"/>
        </w:rPr>
        <w:t>1</w:t>
      </w:r>
      <w:r w:rsidRPr="00B343A7">
        <w:rPr>
          <w:sz w:val="20"/>
          <w:szCs w:val="20"/>
        </w:rPr>
        <w:t xml:space="preserve"> Mean of 4 replicates per harvest, 13 harvests </w:t>
      </w:r>
    </w:p>
    <w:p w14:paraId="260FBAE5" w14:textId="77777777" w:rsidR="005B6569" w:rsidRPr="00201BB9" w:rsidRDefault="005B6569" w:rsidP="005B6569">
      <w:r w:rsidRPr="00B343A7">
        <w:rPr>
          <w:sz w:val="20"/>
          <w:szCs w:val="20"/>
        </w:rPr>
        <w:t>Data were taken from 13 harvest periods starting when 50% of the plants in all entries were fruiting; available fruits were harvested only from the 16 plants in the two inner rows/plot</w:t>
      </w:r>
      <w:r w:rsidRPr="00201BB9">
        <w:rPr>
          <w:sz w:val="18"/>
          <w:vertAlign w:val="superscript"/>
        </w:rPr>
        <w:t xml:space="preserve"> </w:t>
      </w:r>
      <w:r w:rsidRPr="00201BB9">
        <w:br w:type="page"/>
      </w:r>
    </w:p>
    <w:p w14:paraId="6CB9100E" w14:textId="200503F0" w:rsidR="00B343A7" w:rsidRDefault="00B343A7" w:rsidP="00B343A7">
      <w:pPr>
        <w:ind w:left="1418" w:hanging="1418"/>
      </w:pPr>
      <w:r>
        <w:rPr>
          <w:b/>
        </w:rPr>
        <w:lastRenderedPageBreak/>
        <w:t>S5C</w:t>
      </w:r>
      <w:r>
        <w:rPr>
          <w:b/>
        </w:rPr>
        <w:t xml:space="preserve"> Table.</w:t>
      </w:r>
      <w:r>
        <w:t xml:space="preserve">  </w:t>
      </w:r>
      <w:r>
        <w:tab/>
      </w:r>
      <w:r w:rsidRPr="00607882">
        <w:rPr>
          <w:b/>
        </w:rPr>
        <w:t>S5</w:t>
      </w:r>
      <w:r>
        <w:rPr>
          <w:b/>
        </w:rPr>
        <w:t xml:space="preserve"> Table. </w:t>
      </w:r>
      <w:r w:rsidRPr="00651EED">
        <w:rPr>
          <w:b/>
        </w:rPr>
        <w:t xml:space="preserve">Mean ± SEM EFSB larval counts in fruits of </w:t>
      </w:r>
      <w:proofErr w:type="spellStart"/>
      <w:r w:rsidRPr="00651EED">
        <w:rPr>
          <w:b/>
        </w:rPr>
        <w:t>Bt</w:t>
      </w:r>
      <w:proofErr w:type="spellEnd"/>
      <w:r w:rsidRPr="00651EED">
        <w:rPr>
          <w:b/>
        </w:rPr>
        <w:t xml:space="preserve"> OP lines and non-</w:t>
      </w:r>
      <w:proofErr w:type="spellStart"/>
      <w:r w:rsidRPr="00651EED">
        <w:rPr>
          <w:b/>
        </w:rPr>
        <w:t>Bt</w:t>
      </w:r>
      <w:proofErr w:type="spellEnd"/>
      <w:r w:rsidRPr="00651EED">
        <w:rPr>
          <w:b/>
        </w:rPr>
        <w:t xml:space="preserve"> eggplants comparators</w:t>
      </w:r>
      <w:r>
        <w:rPr>
          <w:b/>
        </w:rPr>
        <w:t>.</w:t>
      </w:r>
      <w:r w:rsidRPr="00201BB9">
        <w:t xml:space="preserve"> EFSB larval counts</w:t>
      </w:r>
      <w:r w:rsidRPr="00201BB9">
        <w:rPr>
          <w:vertAlign w:val="superscript"/>
        </w:rPr>
        <w:t>1</w:t>
      </w:r>
      <w:r w:rsidRPr="00201BB9">
        <w:t xml:space="preserve"> in </w:t>
      </w:r>
      <w:r>
        <w:t xml:space="preserve">fruits every harvest period (days after transplanting, DAT) </w:t>
      </w:r>
      <w:r w:rsidRPr="00201BB9">
        <w:t xml:space="preserve">in </w:t>
      </w:r>
      <w:proofErr w:type="spellStart"/>
      <w:r w:rsidRPr="00201BB9">
        <w:t>Bt</w:t>
      </w:r>
      <w:proofErr w:type="spellEnd"/>
      <w:r w:rsidRPr="00201BB9">
        <w:t xml:space="preserve"> eggplant </w:t>
      </w:r>
      <w:r>
        <w:t>OP lines</w:t>
      </w:r>
      <w:r w:rsidRPr="00201BB9">
        <w:t xml:space="preserve"> containing event ‘EE-1’ and conventio</w:t>
      </w:r>
      <w:r>
        <w:t>nal non-</w:t>
      </w:r>
      <w:proofErr w:type="spellStart"/>
      <w:r>
        <w:t>Bt</w:t>
      </w:r>
      <w:proofErr w:type="spellEnd"/>
      <w:r>
        <w:t xml:space="preserve"> eggplant comparators. Trial 3</w:t>
      </w:r>
      <w:r w:rsidRPr="00201BB9">
        <w:t xml:space="preserve">. </w:t>
      </w:r>
      <w:proofErr w:type="spellStart"/>
      <w:r w:rsidRPr="00201BB9">
        <w:t>Bgy</w:t>
      </w:r>
      <w:proofErr w:type="spellEnd"/>
      <w:r w:rsidRPr="00201BB9">
        <w:t xml:space="preserve">. </w:t>
      </w:r>
      <w:proofErr w:type="spellStart"/>
      <w:r w:rsidRPr="00201BB9">
        <w:t>Paitan</w:t>
      </w:r>
      <w:proofErr w:type="spellEnd"/>
      <w:r w:rsidRPr="00201BB9">
        <w:t xml:space="preserve">, Sta. Maria, </w:t>
      </w:r>
      <w:proofErr w:type="spellStart"/>
      <w:r w:rsidRPr="00201BB9">
        <w:t>Pangasinan</w:t>
      </w:r>
      <w:proofErr w:type="spellEnd"/>
      <w:r w:rsidRPr="00201BB9">
        <w:t>.</w:t>
      </w:r>
      <w:r>
        <w:t xml:space="preserve"> Philippines</w:t>
      </w:r>
      <w:r w:rsidRPr="00201BB9">
        <w:t xml:space="preserve"> </w:t>
      </w:r>
    </w:p>
    <w:p w14:paraId="3CB43651" w14:textId="77777777" w:rsidR="005B6569" w:rsidRPr="00992B51" w:rsidRDefault="005B6569" w:rsidP="005B6569">
      <w:pPr>
        <w:spacing w:line="276" w:lineRule="auto"/>
        <w:ind w:left="1134" w:hanging="1134"/>
        <w:jc w:val="both"/>
        <w:rPr>
          <w:sz w:val="22"/>
          <w:szCs w:val="22"/>
        </w:rPr>
      </w:pP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321"/>
        <w:gridCol w:w="1300"/>
        <w:gridCol w:w="1271"/>
        <w:gridCol w:w="1271"/>
        <w:gridCol w:w="1271"/>
        <w:gridCol w:w="1271"/>
        <w:gridCol w:w="1271"/>
        <w:gridCol w:w="1271"/>
        <w:gridCol w:w="1400"/>
      </w:tblGrid>
      <w:tr w:rsidR="005B6569" w:rsidRPr="00135040" w14:paraId="7E64D8FE" w14:textId="77777777" w:rsidTr="00B343A7">
        <w:trPr>
          <w:trHeight w:val="315"/>
        </w:trPr>
        <w:tc>
          <w:tcPr>
            <w:tcW w:w="583" w:type="pct"/>
            <w:vMerge w:val="restart"/>
            <w:shd w:val="clear" w:color="auto" w:fill="auto"/>
            <w:noWrap/>
            <w:vAlign w:val="center"/>
            <w:hideMark/>
          </w:tcPr>
          <w:p w14:paraId="68949498" w14:textId="77777777" w:rsidR="005B6569" w:rsidRPr="00B343A7" w:rsidRDefault="005B6569" w:rsidP="00F56F7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4417" w:type="pct"/>
            <w:gridSpan w:val="9"/>
            <w:shd w:val="clear" w:color="auto" w:fill="auto"/>
            <w:vAlign w:val="center"/>
          </w:tcPr>
          <w:p w14:paraId="27157CE3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343A7">
              <w:rPr>
                <w:b/>
                <w:sz w:val="20"/>
                <w:szCs w:val="20"/>
              </w:rPr>
              <w:t xml:space="preserve">EFSB larval counts (no. </w:t>
            </w:r>
            <w:proofErr w:type="gramStart"/>
            <w:r w:rsidRPr="00B343A7">
              <w:rPr>
                <w:b/>
                <w:sz w:val="20"/>
                <w:szCs w:val="20"/>
              </w:rPr>
              <w:t>per</w:t>
            </w:r>
            <w:proofErr w:type="gramEnd"/>
            <w:r w:rsidRPr="00B343A7">
              <w:rPr>
                <w:b/>
                <w:sz w:val="20"/>
                <w:szCs w:val="20"/>
              </w:rPr>
              <w:t xml:space="preserve"> plot)</w:t>
            </w:r>
          </w:p>
        </w:tc>
      </w:tr>
      <w:tr w:rsidR="005B6569" w:rsidRPr="00135040" w14:paraId="577FAD11" w14:textId="77777777" w:rsidTr="00B343A7">
        <w:trPr>
          <w:trHeight w:val="315"/>
        </w:trPr>
        <w:tc>
          <w:tcPr>
            <w:tcW w:w="583" w:type="pct"/>
            <w:vMerge/>
            <w:shd w:val="clear" w:color="auto" w:fill="auto"/>
            <w:noWrap/>
            <w:vAlign w:val="center"/>
            <w:hideMark/>
          </w:tcPr>
          <w:p w14:paraId="7DE581E1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8B48D72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1st Harvest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1A3403A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2nd Harves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EE3EDE7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3rd Harves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92A8213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4th Harves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ECCCD7F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5th Harves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1F45C9F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6th Harves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69237A6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7th Harves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26DA6C1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8th Harvest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3A336F1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9th Harvest</w:t>
            </w:r>
          </w:p>
        </w:tc>
      </w:tr>
      <w:tr w:rsidR="005B6569" w:rsidRPr="00135040" w14:paraId="23E65012" w14:textId="77777777" w:rsidTr="00B343A7">
        <w:trPr>
          <w:trHeight w:val="315"/>
        </w:trPr>
        <w:tc>
          <w:tcPr>
            <w:tcW w:w="583" w:type="pct"/>
            <w:vMerge/>
            <w:vAlign w:val="center"/>
            <w:hideMark/>
          </w:tcPr>
          <w:p w14:paraId="581F4635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2D541B6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80DAT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46B086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84DAT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4EEAA25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87DAT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3022063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91DAT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3A152B9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94DAT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EEF7E77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98DAT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4D36D5B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01DAT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E16F288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05DAT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1632746" w14:textId="77777777" w:rsidR="005B6569" w:rsidRPr="00B343A7" w:rsidRDefault="005B6569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(108DAT)</w:t>
            </w:r>
          </w:p>
        </w:tc>
      </w:tr>
      <w:tr w:rsidR="005B6569" w:rsidRPr="00135040" w14:paraId="0F44E947" w14:textId="77777777" w:rsidTr="00B343A7">
        <w:trPr>
          <w:trHeight w:val="300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59A7963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2FA34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898C71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81AC2C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5B01F9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0B7E98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A8595A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1CB5D25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1C1373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C70D26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25±0.25</w:t>
            </w:r>
          </w:p>
        </w:tc>
      </w:tr>
      <w:tr w:rsidR="005B6569" w:rsidRPr="00135040" w14:paraId="4ACCE31F" w14:textId="77777777" w:rsidTr="00B343A7">
        <w:trPr>
          <w:trHeight w:val="300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1B60841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F67A00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573BE8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462316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60DA11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3E8FDE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C61D3B3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0033DC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765437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2DA466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5B6569" w:rsidRPr="00135040" w14:paraId="17F9175D" w14:textId="77777777" w:rsidTr="00B343A7">
        <w:trPr>
          <w:trHeight w:val="300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131EB16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314882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B72B5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F074C4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60704A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64B77D3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840DA1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5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AFB17D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DCE8692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70D656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5B6569" w:rsidRPr="00135040" w14:paraId="78A9F94C" w14:textId="77777777" w:rsidTr="00B343A7">
        <w:trPr>
          <w:trHeight w:val="300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A01FB90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DLP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91CA6A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25±1.2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32C26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75±0.7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559439D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4.00±1.4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C838F1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.00±1.7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E16246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75±0.8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27F473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4.00±2.1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7DC64B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25±1.2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D11C3B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50±0.9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D8DEC2A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25±0.75</w:t>
            </w:r>
          </w:p>
        </w:tc>
      </w:tr>
      <w:tr w:rsidR="005B6569" w:rsidRPr="00135040" w14:paraId="04DE7EEF" w14:textId="77777777" w:rsidTr="00B343A7">
        <w:trPr>
          <w:trHeight w:val="300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BCDC422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ara S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FEA1902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.00±0.7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CE0E3C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75±0.4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604E99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75±1.3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5821EE0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0.5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BE722C2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50±0.8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D2D4CD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75±0.8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DE977D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75±0.48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0A78BF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50±0.6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6B124D2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75±0.48</w:t>
            </w:r>
          </w:p>
        </w:tc>
      </w:tr>
      <w:tr w:rsidR="005B6569" w:rsidRPr="00135040" w14:paraId="58A58F4C" w14:textId="77777777" w:rsidTr="00B343A7">
        <w:trPr>
          <w:trHeight w:val="300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6B84700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ara S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688C35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50±0.9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BA8925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0.75±0.9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A2C0E2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5.50±1.5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728EE5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.00±0.9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84BCA6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4.00±0.4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EA0D2F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9.75±1.80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ACA501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75±1.0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E6FF7B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50±0.9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8802F5B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75±1.11</w:t>
            </w:r>
          </w:p>
        </w:tc>
      </w:tr>
      <w:tr w:rsidR="005B6569" w:rsidRPr="00135040" w14:paraId="11BB7E4C" w14:textId="77777777" w:rsidTr="00B343A7">
        <w:trPr>
          <w:trHeight w:val="315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2773D42" w14:textId="77777777" w:rsidR="005B6569" w:rsidRPr="00B343A7" w:rsidRDefault="005B6569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B343A7">
              <w:rPr>
                <w:rFonts w:eastAsia="Times New Roman"/>
                <w:b/>
                <w:color w:val="000000"/>
                <w:sz w:val="20"/>
                <w:szCs w:val="20"/>
              </w:rPr>
              <w:t>Mamburao</w:t>
            </w:r>
            <w:proofErr w:type="spellEnd"/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3760756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.00±1.4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04397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4.00±2.7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71D9884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3.50±2.6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570FDAE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5.75±2.7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AC0F479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2.50±1.9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76F8DF7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6.00±0.7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DA6058F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50±1.2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5302E11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1.50±1.7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4642A68" w14:textId="77777777" w:rsidR="005B6569" w:rsidRPr="00135040" w:rsidRDefault="005B6569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5040">
              <w:rPr>
                <w:rFonts w:eastAsia="Times New Roman"/>
                <w:color w:val="000000"/>
                <w:sz w:val="20"/>
                <w:szCs w:val="20"/>
              </w:rPr>
              <w:t>0.50±1.00</w:t>
            </w:r>
          </w:p>
        </w:tc>
      </w:tr>
    </w:tbl>
    <w:p w14:paraId="60E8EB05" w14:textId="77777777" w:rsidR="005B6569" w:rsidRDefault="005B6569" w:rsidP="005B6569">
      <w:r w:rsidRPr="00201BB9">
        <w:rPr>
          <w:sz w:val="20"/>
          <w:szCs w:val="20"/>
          <w:vertAlign w:val="superscript"/>
        </w:rPr>
        <w:t>1</w:t>
      </w:r>
      <w:r w:rsidRPr="00201BB9">
        <w:rPr>
          <w:sz w:val="20"/>
          <w:szCs w:val="20"/>
        </w:rPr>
        <w:t xml:space="preserve"> Mean</w:t>
      </w:r>
      <w:r>
        <w:rPr>
          <w:sz w:val="20"/>
          <w:szCs w:val="20"/>
        </w:rPr>
        <w:t xml:space="preserve"> of 4 replicates per harvest, 9</w:t>
      </w:r>
      <w:r w:rsidRPr="00201BB9">
        <w:rPr>
          <w:sz w:val="20"/>
          <w:szCs w:val="20"/>
        </w:rPr>
        <w:t xml:space="preserve"> harvests</w:t>
      </w:r>
    </w:p>
    <w:p w14:paraId="628D0E9C" w14:textId="77777777" w:rsidR="00C0188C" w:rsidRDefault="005B6569" w:rsidP="005B6569">
      <w:r>
        <w:rPr>
          <w:sz w:val="20"/>
          <w:szCs w:val="20"/>
        </w:rPr>
        <w:t>Data were taken from nine (9) harvest periods starting when 50% of the plants in all entries were fruiting; available fruits were harvested only from the 16 plants in the two inner rows/plot</w:t>
      </w:r>
      <w:bookmarkStart w:id="0" w:name="_GoBack"/>
      <w:bookmarkEnd w:id="0"/>
    </w:p>
    <w:sectPr w:rsidR="00C0188C" w:rsidSect="005B65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569"/>
    <w:rsid w:val="005B6569"/>
    <w:rsid w:val="00B23B2C"/>
    <w:rsid w:val="00B343A7"/>
    <w:rsid w:val="00C0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0702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56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65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56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6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94</Words>
  <Characters>3962</Characters>
  <Application>Microsoft Macintosh Word</Application>
  <DocSecurity>0</DocSecurity>
  <Lines>33</Lines>
  <Paragraphs>9</Paragraphs>
  <ScaleCrop>false</ScaleCrop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</dc:creator>
  <cp:lastModifiedBy>Desiree Hautea</cp:lastModifiedBy>
  <cp:revision>3</cp:revision>
  <dcterms:created xsi:type="dcterms:W3CDTF">2016-03-16T11:09:00Z</dcterms:created>
  <dcterms:modified xsi:type="dcterms:W3CDTF">2016-03-17T04:40:00Z</dcterms:modified>
</cp:coreProperties>
</file>